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140"/>
        <w:outlineLvl w:val="0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  <w:t xml:space="preserve">S1 Table. </w:t>
      </w:r>
      <w:bookmarkStart w:id="0" w:name="_Hlk57188492"/>
      <w:r>
        <w:rPr>
          <w:rFonts w:cs="Times" w:ascii="Times" w:hAnsi="Times"/>
          <w:sz w:val="28"/>
        </w:rPr>
        <w:t>S</w:t>
      </w:r>
      <w:r>
        <w:rPr>
          <w:rFonts w:cs="Times" w:ascii="Times" w:hAnsi="Times"/>
          <w:sz w:val="28"/>
        </w:rPr>
        <w:t xml:space="preserve">earch </w:t>
      </w:r>
      <w:r>
        <w:rPr>
          <w:rFonts w:cs="Times" w:ascii="Times" w:hAnsi="Times"/>
          <w:sz w:val="28"/>
        </w:rPr>
        <w:t>strategies in Pubmed.</w:t>
      </w:r>
    </w:p>
    <w:p>
      <w:pPr>
        <w:pStyle w:val="Normal"/>
        <w:rPr>
          <w:rFonts w:ascii="Times" w:hAnsi="Times" w:cs="Times"/>
        </w:rPr>
      </w:pPr>
      <w:bookmarkEnd w:id="0"/>
      <w:r>
        <w:rPr>
          <w:rFonts w:cs="Times" w:ascii="Times" w:hAnsi="Times"/>
        </w:rPr>
        <w:t xml:space="preserve">#1    Spinal fusion[MeSH Terms]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2    Fusion, Spinal[Title/Abstract]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3    Fusions, Spinal[Title/Abstract]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4    Spinal Fusion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5    Spondylodesi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6    Spondylodese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7    Spondylosyndesi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8    Spondylosyndese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9    Spinal arthrodesi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10   Lumbar arthrodesis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11   Lumbar Interbody Fusion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12   #1 OR #2 OR #3 OR #4 OR #5 OR #6 OR #7 OR #8 OR #9 OR #10 OR #11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13   plasma, platelet rich[MeSH Terms]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14   platelet-rich plasma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15   platelet glue[Title/Abstract]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16   PRP[Title/Abstract]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17   platelet gel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18   platelet fibrin[Title/Abstract]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#19   #13 OR #14 OR #15 OR #16 OR #17 OR #18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#20   #12 AND #1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05:51:00Z</dcterms:created>
  <dc:creator>Haodong Liang</dc:creator>
  <dc:description/>
  <cp:keywords/>
  <dc:language>en-US</dc:language>
  <cp:lastModifiedBy>chn off31</cp:lastModifiedBy>
  <dcterms:modified xsi:type="dcterms:W3CDTF">2020-11-25T03:51:00Z</dcterms:modified>
  <cp:revision>3</cp:revision>
  <dc:subject/>
  <dc:title/>
</cp:coreProperties>
</file>